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E67" w:rsidRPr="00C26033" w:rsidRDefault="00602E67" w:rsidP="00602E67">
      <w:pPr>
        <w:jc w:val="left"/>
        <w:rPr>
          <w:rFonts w:ascii="Times New Roman" w:hAnsi="Times New Roman" w:cs="Times New Roman"/>
        </w:rPr>
      </w:pPr>
      <w:bookmarkStart w:id="0" w:name="OLE_LINK416"/>
      <w:bookmarkStart w:id="1" w:name="OLE_LINK417"/>
      <w:bookmarkStart w:id="2" w:name="OLE_LINK418"/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2 </w:t>
      </w:r>
      <w:r>
        <w:rPr>
          <w:rFonts w:ascii="Times New Roman" w:hAnsi="Times New Roman" w:cs="Times New Roman"/>
        </w:rPr>
        <w:t>Table</w:t>
      </w:r>
      <w:bookmarkStart w:id="3" w:name="_GoBack"/>
      <w:bookmarkEnd w:id="3"/>
      <w:r w:rsidRPr="00C26033">
        <w:rPr>
          <w:rFonts w:ascii="Times New Roman" w:hAnsi="Times New Roman" w:cs="Times New Roman"/>
        </w:rPr>
        <w:t xml:space="preserve"> Details of 41 somatic mutations types in EGFR gene in the </w:t>
      </w:r>
      <w:proofErr w:type="spellStart"/>
      <w:r w:rsidRPr="00C26033">
        <w:rPr>
          <w:rFonts w:ascii="Times New Roman" w:hAnsi="Times New Roman" w:cs="Times New Roman"/>
        </w:rPr>
        <w:t>ADx-SuperARMS</w:t>
      </w:r>
      <w:proofErr w:type="spellEnd"/>
      <w:r w:rsidRPr="00C26033">
        <w:rPr>
          <w:rFonts w:ascii="Times New Roman" w:hAnsi="Times New Roman" w:cs="Times New Roman"/>
        </w:rPr>
        <w:t xml:space="preserve"> ki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602E67" w:rsidRPr="00C26033" w:rsidTr="00C173A7">
        <w:tc>
          <w:tcPr>
            <w:tcW w:w="2838" w:type="dxa"/>
          </w:tcPr>
          <w:bookmarkEnd w:id="0"/>
          <w:bookmarkEnd w:id="1"/>
          <w:bookmarkEnd w:id="2"/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on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8-mutant-1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G719A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8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8-mutant-3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G719C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8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1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746_</w:t>
            </w:r>
            <w:proofErr w:type="gramStart"/>
            <w:r w:rsidRPr="00C26033">
              <w:rPr>
                <w:rFonts w:ascii="Times New Roman" w:hAnsi="Times New Roman" w:cs="Times New Roman"/>
              </w:rPr>
              <w:t>A750del(</w:t>
            </w:r>
            <w:proofErr w:type="gramEnd"/>
            <w:r w:rsidRPr="00C26033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2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746_</w:t>
            </w:r>
            <w:proofErr w:type="gramStart"/>
            <w:r w:rsidRPr="00C26033">
              <w:rPr>
                <w:rFonts w:ascii="Times New Roman" w:hAnsi="Times New Roman" w:cs="Times New Roman"/>
              </w:rPr>
              <w:t>A750del(</w:t>
            </w:r>
            <w:proofErr w:type="gramEnd"/>
            <w:r w:rsidRPr="00C26033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3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L747_P753&gt;S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4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746_T751&gt;I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5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746_T751del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6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746_T751&gt;A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7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746_S752&gt;A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8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746_S752&gt;V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9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746_S752&gt;D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10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L747_A750&gt;P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11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L747_T751&gt;Q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12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L747_E749del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13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L747_T751del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14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L747_S752del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15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L747_A750&gt;P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16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L747_P753&gt;Q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17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L747_T751&gt;S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18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L747_T751del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19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L747_T751&gt;P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20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L747_T751del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21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L747_S752&gt;Q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22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746_T751&gt;V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23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746_T751&gt;T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24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L747_A750&gt;P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25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L747_K754&gt;QL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26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746_K754&gt;EQHL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27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746_S752&gt;EQ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lastRenderedPageBreak/>
              <w:t>Ex 19-mutant-28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746_A750&gt;QP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29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746_T751&gt;Q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20-mutant-1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T790M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20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20-mutant-2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S768I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20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20-mutant-3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bookmarkStart w:id="4" w:name="OLE_LINK191"/>
            <w:bookmarkStart w:id="5" w:name="OLE_LINK192"/>
            <w:r w:rsidRPr="00C26033">
              <w:rPr>
                <w:rFonts w:ascii="Times New Roman" w:hAnsi="Times New Roman" w:cs="Times New Roman"/>
              </w:rPr>
              <w:t>H773_V774insH</w:t>
            </w:r>
            <w:bookmarkEnd w:id="4"/>
            <w:bookmarkEnd w:id="5"/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20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20-mutant-4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D770_N771insG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20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20-mutant-5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V769_D770insASV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20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20-mutant-8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D770_N771insSVD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20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20-mutant-9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D770ASVD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20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20-mutant-10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H773_V774insNPH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20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21-mutant-1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L858R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21</w:t>
            </w:r>
          </w:p>
        </w:tc>
      </w:tr>
      <w:tr w:rsidR="00602E67" w:rsidRPr="00C26033" w:rsidTr="00C173A7">
        <w:tc>
          <w:tcPr>
            <w:tcW w:w="2838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21-mutant-2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L861Q</w:t>
            </w:r>
          </w:p>
        </w:tc>
        <w:tc>
          <w:tcPr>
            <w:tcW w:w="2839" w:type="dxa"/>
          </w:tcPr>
          <w:p w:rsidR="00602E67" w:rsidRPr="00C26033" w:rsidRDefault="00602E67" w:rsidP="00C173A7">
            <w:pPr>
              <w:jc w:val="left"/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21</w:t>
            </w:r>
          </w:p>
        </w:tc>
      </w:tr>
    </w:tbl>
    <w:p w:rsidR="002F1A51" w:rsidRDefault="002F1A51"/>
    <w:sectPr w:rsidR="002F1A51" w:rsidSect="002F1A5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E67"/>
    <w:rsid w:val="002F1A51"/>
    <w:rsid w:val="00602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5937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2E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2E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2E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2E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87</Characters>
  <Application>Microsoft Macintosh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an xu</dc:creator>
  <cp:keywords/>
  <dc:description/>
  <cp:lastModifiedBy>hanyan xu</cp:lastModifiedBy>
  <cp:revision>1</cp:revision>
  <dcterms:created xsi:type="dcterms:W3CDTF">2017-05-01T02:10:00Z</dcterms:created>
  <dcterms:modified xsi:type="dcterms:W3CDTF">2017-05-01T02:11:00Z</dcterms:modified>
</cp:coreProperties>
</file>